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23BA" w14:textId="222C641F" w:rsidR="00C7390B" w:rsidRPr="00C031F2" w:rsidRDefault="00C7390B" w:rsidP="00C7390B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2 T</w:t>
      </w:r>
      <w:r w:rsidRPr="00C031F2">
        <w:rPr>
          <w:rFonts w:ascii="Arial" w:hAnsi="Arial" w:cs="Arial"/>
          <w:b/>
          <w:bCs/>
          <w:lang w:val="en-GB"/>
        </w:rPr>
        <w:t xml:space="preserve">able. </w:t>
      </w:r>
      <w:r>
        <w:rPr>
          <w:rFonts w:ascii="Arial" w:hAnsi="Arial" w:cs="Arial"/>
          <w:lang w:val="en-GB"/>
        </w:rPr>
        <w:t>Multivariable regression estimates of</w:t>
      </w:r>
      <w:r w:rsidRPr="00C031F2">
        <w:rPr>
          <w:rFonts w:ascii="Arial" w:hAnsi="Arial" w:cs="Arial"/>
          <w:lang w:val="en-GB"/>
        </w:rPr>
        <w:t xml:space="preserve"> the </w:t>
      </w:r>
      <w:r>
        <w:rPr>
          <w:rFonts w:ascii="Arial" w:hAnsi="Arial" w:cs="Arial"/>
          <w:lang w:val="en-GB"/>
        </w:rPr>
        <w:t xml:space="preserve">total </w:t>
      </w:r>
      <w:r w:rsidRPr="00C031F2">
        <w:rPr>
          <w:rFonts w:ascii="Arial" w:hAnsi="Arial" w:cs="Arial"/>
          <w:lang w:val="en-GB"/>
        </w:rPr>
        <w:t xml:space="preserve">effect of each exposure on </w:t>
      </w:r>
      <w:r w:rsidRPr="00C031F2">
        <w:rPr>
          <w:rFonts w:ascii="Arial" w:hAnsi="Arial" w:cs="Arial"/>
          <w:i/>
          <w:iCs/>
          <w:lang w:val="en-GB"/>
        </w:rPr>
        <w:t>T. gondii</w:t>
      </w:r>
      <w:r w:rsidRPr="00C031F2">
        <w:rPr>
          <w:rFonts w:ascii="Arial" w:hAnsi="Arial" w:cs="Arial"/>
          <w:lang w:val="en-GB"/>
        </w:rPr>
        <w:t xml:space="preserve"> seropositivity</w:t>
      </w:r>
      <w:r>
        <w:rPr>
          <w:rFonts w:ascii="Arial" w:hAnsi="Arial" w:cs="Arial"/>
          <w:lang w:val="en-GB"/>
        </w:rPr>
        <w:t xml:space="preserve">, informed by causal diagrams and </w:t>
      </w:r>
      <w:r w:rsidRPr="00C031F2">
        <w:rPr>
          <w:rFonts w:ascii="Arial" w:hAnsi="Arial" w:cs="Arial"/>
          <w:lang w:val="en-GB"/>
        </w:rPr>
        <w:t xml:space="preserve">grouped by </w:t>
      </w:r>
      <w:r>
        <w:rPr>
          <w:rFonts w:ascii="Arial" w:hAnsi="Arial" w:cs="Arial"/>
          <w:lang w:val="en-GB"/>
        </w:rPr>
        <w:t xml:space="preserve">exposure </w:t>
      </w:r>
      <w:r w:rsidRPr="00C031F2">
        <w:rPr>
          <w:rFonts w:ascii="Arial" w:hAnsi="Arial" w:cs="Arial"/>
          <w:lang w:val="en-GB"/>
        </w:rPr>
        <w:t>domains</w:t>
      </w:r>
      <w:r>
        <w:rPr>
          <w:rFonts w:ascii="Arial" w:hAnsi="Arial" w:cs="Arial"/>
          <w:lang w:val="en-GB"/>
        </w:rPr>
        <w:t xml:space="preserve"> (as outlined in S1 Table)</w:t>
      </w:r>
      <w:r w:rsidRPr="00C031F2">
        <w:rPr>
          <w:rFonts w:ascii="Arial" w:hAnsi="Arial" w:cs="Arial"/>
          <w:lang w:val="en-GB"/>
        </w:rPr>
        <w:t>.</w:t>
      </w:r>
    </w:p>
    <w:p w14:paraId="67127DE5" w14:textId="77777777" w:rsidR="00C7390B" w:rsidRPr="00C031F2" w:rsidRDefault="00C7390B" w:rsidP="00C7390B">
      <w:pPr>
        <w:jc w:val="both"/>
        <w:rPr>
          <w:rFonts w:ascii="Arial" w:hAnsi="Arial" w:cs="Arial"/>
          <w:b/>
          <w:bCs/>
          <w:lang w:val="en-GB"/>
        </w:rPr>
      </w:pPr>
    </w:p>
    <w:tbl>
      <w:tblPr>
        <w:tblW w:w="7371" w:type="dxa"/>
        <w:tblInd w:w="851" w:type="dxa"/>
        <w:tblLook w:val="04A0" w:firstRow="1" w:lastRow="0" w:firstColumn="1" w:lastColumn="0" w:noHBand="0" w:noVBand="1"/>
      </w:tblPr>
      <w:tblGrid>
        <w:gridCol w:w="4963"/>
        <w:gridCol w:w="2408"/>
      </w:tblGrid>
      <w:tr w:rsidR="00C7390B" w:rsidRPr="00C031F2" w14:paraId="258EDA27" w14:textId="77777777" w:rsidTr="00D0193F">
        <w:trPr>
          <w:trHeight w:val="393"/>
        </w:trPr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4A68A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C8A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 w:rsidRPr="00C03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C7390B" w:rsidRPr="00C031F2" w14:paraId="4C402D5F" w14:textId="77777777" w:rsidTr="00D0193F">
        <w:trPr>
          <w:trHeight w:val="312"/>
        </w:trPr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53C1D6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Demograph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&amp;</w:t>
            </w:r>
            <w:r w:rsidRPr="00214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ocioeconomic</w:t>
            </w:r>
          </w:p>
        </w:tc>
      </w:tr>
      <w:tr w:rsidR="00C7390B" w:rsidRPr="00C031F2" w14:paraId="3C4EA21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6E4D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(years)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632D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C7390B" w:rsidRPr="00C031F2" w14:paraId="67427AA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558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4-6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A60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7390B" w:rsidRPr="00C031F2" w14:paraId="31EAF725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85DF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7-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AC5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6 (1.58, 6.74)</w:t>
            </w:r>
          </w:p>
        </w:tc>
      </w:tr>
      <w:tr w:rsidR="00C7390B" w:rsidRPr="00C031F2" w14:paraId="46590E93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81E1C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0-12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DF9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05 (2.32, 11.00)</w:t>
            </w:r>
          </w:p>
        </w:tc>
      </w:tr>
      <w:tr w:rsidR="00C7390B" w:rsidRPr="00C031F2" w14:paraId="76C1235F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072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3-1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3BC8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96 (5.58, 30.08)</w:t>
            </w:r>
          </w:p>
        </w:tc>
      </w:tr>
      <w:tr w:rsidR="00C7390B" w:rsidRPr="00C031F2" w14:paraId="64F5C991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EACC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16-1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748A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30 (5.43, 27.85)</w:t>
            </w:r>
          </w:p>
        </w:tc>
      </w:tr>
      <w:tr w:rsidR="00C7390B" w:rsidRPr="00C031F2" w14:paraId="3E4EDF8E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AE0C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x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CB3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C7390B" w:rsidRPr="00C031F2" w14:paraId="50ECA0A6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32BC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Fe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429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7390B" w:rsidRPr="00C031F2" w14:paraId="7F12F53F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D05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000E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46 (1.59, 3.81)</w:t>
            </w:r>
          </w:p>
        </w:tc>
      </w:tr>
      <w:tr w:rsidR="00C7390B" w:rsidRPr="00C031F2" w14:paraId="5AECB86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5BC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pacing w:val="-1"/>
                <w:sz w:val="20"/>
                <w:szCs w:val="20"/>
                <w:lang w:val="en-GB"/>
              </w:rPr>
              <w:t>Race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814A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C7390B" w:rsidRPr="00C031F2" w14:paraId="79526D8B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7B8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Pardo (mixed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50B7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7390B" w:rsidRPr="00C031F2" w14:paraId="728163D1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7171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Black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F74E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2 (0.95, 2.45)</w:t>
            </w:r>
          </w:p>
        </w:tc>
      </w:tr>
      <w:tr w:rsidR="00C7390B" w:rsidRPr="00C031F2" w14:paraId="75C4C047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4C2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Whit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439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 (0.11, 1.02)</w:t>
            </w:r>
          </w:p>
        </w:tc>
      </w:tr>
      <w:tr w:rsidR="00C7390B" w:rsidRPr="00C031F2" w14:paraId="59D3100D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634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    Othe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40AD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02, 49.34)</w:t>
            </w:r>
          </w:p>
        </w:tc>
      </w:tr>
      <w:tr w:rsidR="00C7390B" w:rsidRPr="00C031F2" w14:paraId="53D9066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AF7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pita daily household income in US$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716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4 (0.38, 0.78)</w:t>
            </w:r>
          </w:p>
        </w:tc>
      </w:tr>
      <w:tr w:rsidR="00C7390B" w:rsidRPr="00C031F2" w14:paraId="1433F11F" w14:textId="77777777" w:rsidTr="00D0193F">
        <w:trPr>
          <w:trHeight w:val="288"/>
        </w:trPr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D6BD96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8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ousehol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animals</w:t>
            </w:r>
          </w:p>
        </w:tc>
      </w:tr>
      <w:tr w:rsidR="00C7390B" w:rsidRPr="00C031F2" w14:paraId="08938537" w14:textId="77777777" w:rsidTr="00D0193F">
        <w:trPr>
          <w:trHeight w:val="288"/>
        </w:trPr>
        <w:tc>
          <w:tcPr>
            <w:tcW w:w="4963" w:type="dxa"/>
            <w:vAlign w:val="center"/>
            <w:hideMark/>
          </w:tcPr>
          <w:p w14:paraId="27B5ECA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t in household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408" w:type="dxa"/>
            <w:vAlign w:val="center"/>
            <w:hideMark/>
          </w:tcPr>
          <w:p w14:paraId="0943C97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93 (1.08, 3.44)</w:t>
            </w:r>
          </w:p>
        </w:tc>
      </w:tr>
      <w:tr w:rsidR="00C7390B" w:rsidRPr="00C031F2" w14:paraId="5DAE7C5E" w14:textId="77777777" w:rsidTr="00D0193F">
        <w:trPr>
          <w:trHeight w:val="312"/>
        </w:trPr>
        <w:tc>
          <w:tcPr>
            <w:tcW w:w="4963" w:type="dxa"/>
            <w:vAlign w:val="center"/>
            <w:hideMark/>
          </w:tcPr>
          <w:p w14:paraId="1E6A32F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g in household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408" w:type="dxa"/>
            <w:vAlign w:val="center"/>
            <w:hideMark/>
          </w:tcPr>
          <w:p w14:paraId="6B314EF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6 (0.67, 1.67)</w:t>
            </w:r>
          </w:p>
        </w:tc>
      </w:tr>
      <w:tr w:rsidR="00C7390B" w:rsidRPr="00C031F2" w14:paraId="645F4DB0" w14:textId="77777777" w:rsidTr="00D0193F">
        <w:trPr>
          <w:trHeight w:val="205"/>
        </w:trPr>
        <w:tc>
          <w:tcPr>
            <w:tcW w:w="4963" w:type="dxa"/>
            <w:vAlign w:val="center"/>
            <w:hideMark/>
          </w:tcPr>
          <w:p w14:paraId="09E615EB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aise chickens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408" w:type="dxa"/>
            <w:vAlign w:val="center"/>
            <w:hideMark/>
          </w:tcPr>
          <w:p w14:paraId="5AE37DD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8 (0.82, 1.99)</w:t>
            </w:r>
          </w:p>
        </w:tc>
      </w:tr>
      <w:tr w:rsidR="00C7390B" w:rsidRPr="00C031F2" w14:paraId="498077DB" w14:textId="77777777" w:rsidTr="00D0193F">
        <w:trPr>
          <w:trHeight w:val="348"/>
        </w:trPr>
        <w:tc>
          <w:tcPr>
            <w:tcW w:w="49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73435B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bservation of ra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in or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near hou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FCE8EB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1 (0.79, 2.18)</w:t>
            </w:r>
          </w:p>
        </w:tc>
      </w:tr>
      <w:tr w:rsidR="00C7390B" w:rsidRPr="00C031F2" w14:paraId="5FCF4C96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82E96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"/>
                <w:sz w:val="20"/>
                <w:szCs w:val="20"/>
                <w:lang w:val="en-GB"/>
              </w:rPr>
              <w:t>Household &amp; peridomestic environmen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40A38E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7390B" w:rsidRPr="00C031F2" w14:paraId="270C9DB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F3B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ousehold e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vation (per 10m)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18BC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6 (0.55, 0.80)</w:t>
            </w:r>
          </w:p>
        </w:tc>
      </w:tr>
      <w:tr w:rsidR="00C7390B" w:rsidRPr="00C031F2" w14:paraId="54BDA27C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6E6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Distance to the main road (p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m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92B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4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C7390B" w:rsidRPr="00C031F2" w14:paraId="42EA70AD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5793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ouse flooded in last 6 month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64CB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 (0.52, 2.09)</w:t>
            </w:r>
          </w:p>
        </w:tc>
      </w:tr>
      <w:tr w:rsidR="00C7390B" w:rsidRPr="00C031F2" w14:paraId="029E5CD3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67C7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tance to nearest trash dump (per 10m)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0958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 (0.94, 1.06)</w:t>
            </w:r>
          </w:p>
        </w:tc>
      </w:tr>
      <w:tr w:rsidR="00C7390B" w:rsidRPr="00C031F2" w14:paraId="22322A91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B4B1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tance to nearest open sewer (per 10m)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99F6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 (0.79, 1.05)</w:t>
            </w:r>
          </w:p>
        </w:tc>
      </w:tr>
      <w:tr w:rsidR="00C7390B" w:rsidRPr="00C031F2" w14:paraId="4F887598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B8FD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egetation within 10m of the house</w:t>
            </w: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CA9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 (0.49, 1.47)</w:t>
            </w:r>
          </w:p>
        </w:tc>
      </w:tr>
      <w:tr w:rsidR="00C7390B" w:rsidRPr="00C031F2" w14:paraId="54CB8412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41C4A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"/>
                <w:sz w:val="20"/>
                <w:szCs w:val="20"/>
                <w:lang w:val="en-GB"/>
              </w:rPr>
              <w:t>Contact with environmen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E1514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7390B" w:rsidRPr="00C031F2" w14:paraId="14726119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7E48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act with sewer wat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5E89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4 (1.50, 4.33)</w:t>
            </w:r>
          </w:p>
        </w:tc>
      </w:tr>
      <w:tr w:rsidR="00C7390B" w:rsidRPr="00C031F2" w14:paraId="2CB6B96E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BFD2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act with tras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968F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8 (0.76, 2.15)</w:t>
            </w:r>
          </w:p>
        </w:tc>
      </w:tr>
      <w:tr w:rsidR="00C7390B" w:rsidRPr="00C031F2" w14:paraId="1C04339A" w14:textId="77777777" w:rsidTr="00D0193F">
        <w:trPr>
          <w:trHeight w:val="288"/>
        </w:trPr>
        <w:tc>
          <w:tcPr>
            <w:tcW w:w="49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F47465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act with flood wat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2232D0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 (0.65, 1.58)</w:t>
            </w:r>
          </w:p>
        </w:tc>
      </w:tr>
      <w:tr w:rsidR="00C7390B" w:rsidRPr="00C031F2" w14:paraId="45E12BF7" w14:textId="77777777" w:rsidTr="00D0193F">
        <w:trPr>
          <w:trHeight w:val="63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C4CD8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*Adjusted Odds Ratio (</w:t>
            </w:r>
            <w:proofErr w:type="spellStart"/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OR</w:t>
            </w:r>
            <w:proofErr w:type="spellEnd"/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  <w:p w14:paraId="6C5CF99F" w14:textId="77777777" w:rsidR="00C7390B" w:rsidRPr="00C031F2" w:rsidRDefault="00C7390B" w:rsidP="00D0193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djustment sets: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sex, race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, race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sex, age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, race, income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, race, income, elevation, distance to road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6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, race, income, elevation, distance to road, distance to sewer, vegetation, distance to trash pile, cat, dog, chicken;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 xml:space="preserve"> 7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, race, income, elevation;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8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, race, income, elevation, distance to road, distance to sewer, vegetation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, race, sex, income, elevation, distance to road, distance to sewer, house flooded, vegetation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0</w:t>
            </w:r>
            <w:r w:rsidRPr="00C031F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e, race, sex, income, elevation, distance to road, distance to trash pile;</w:t>
            </w:r>
          </w:p>
        </w:tc>
      </w:tr>
    </w:tbl>
    <w:p w14:paraId="540DEF2E" w14:textId="77777777" w:rsidR="00931D3C" w:rsidRDefault="00931D3C" w:rsidP="00EB4873"/>
    <w:sectPr w:rsidR="00931D3C" w:rsidSect="00EC30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0D089F" w:rsidRDefault="000D089F">
      <w:r>
        <w:separator/>
      </w:r>
    </w:p>
  </w:endnote>
  <w:endnote w:type="continuationSeparator" w:id="0">
    <w:p w14:paraId="6B7B374A" w14:textId="77777777" w:rsidR="000D089F" w:rsidRDefault="000D0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0D089F" w:rsidRDefault="000D089F">
      <w:r>
        <w:separator/>
      </w:r>
    </w:p>
  </w:footnote>
  <w:footnote w:type="continuationSeparator" w:id="0">
    <w:p w14:paraId="79960572" w14:textId="77777777" w:rsidR="000D089F" w:rsidRDefault="000D0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861B5"/>
    <w:rsid w:val="000939E4"/>
    <w:rsid w:val="000D089F"/>
    <w:rsid w:val="002428CD"/>
    <w:rsid w:val="0024471C"/>
    <w:rsid w:val="00253006"/>
    <w:rsid w:val="002B1711"/>
    <w:rsid w:val="003037F9"/>
    <w:rsid w:val="003959B0"/>
    <w:rsid w:val="003B4999"/>
    <w:rsid w:val="004545F6"/>
    <w:rsid w:val="00502F60"/>
    <w:rsid w:val="00631BB1"/>
    <w:rsid w:val="00714809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E6D38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4</cp:revision>
  <dcterms:created xsi:type="dcterms:W3CDTF">2026-01-15T16:52:00Z</dcterms:created>
  <dcterms:modified xsi:type="dcterms:W3CDTF">2026-01-15T16:56:00Z</dcterms:modified>
</cp:coreProperties>
</file>